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A27B6" w14:textId="3AF049DB" w:rsidR="0083734D" w:rsidRPr="0083734D" w:rsidRDefault="0083734D" w:rsidP="0083734D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83734D">
        <w:rPr>
          <w:rFonts w:ascii="Times New Roman" w:eastAsia="宋体" w:hAnsi="Times New Roman" w:cs="Times New Roman"/>
          <w:sz w:val="20"/>
          <w:szCs w:val="20"/>
          <w:lang w:eastAsia="zh-CN"/>
        </w:rPr>
        <w:t>Supplementary table 1</w:t>
      </w:r>
      <w:r w:rsidRPr="0083734D">
        <w:rPr>
          <w:rFonts w:ascii="Times New Roman" w:eastAsia="宋体" w:hAnsi="Times New Roman" w:cs="Times New Roman"/>
          <w:sz w:val="20"/>
          <w:szCs w:val="20"/>
          <w:lang w:eastAsia="zh-CN"/>
        </w:rPr>
        <w:t>. C</w:t>
      </w:r>
      <w:r w:rsidRPr="0083734D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omparison </w:t>
      </w:r>
      <w:r w:rsidRPr="0083734D">
        <w:rPr>
          <w:rFonts w:ascii="Times New Roman" w:eastAsia="宋体" w:hAnsi="Times New Roman" w:cs="Times New Roman"/>
          <w:sz w:val="20"/>
          <w:szCs w:val="20"/>
          <w:lang w:eastAsia="zh-CN"/>
        </w:rPr>
        <w:t>of p</w:t>
      </w:r>
      <w:r w:rsidRPr="0083734D">
        <w:rPr>
          <w:rFonts w:ascii="Times New Roman" w:eastAsia="宋体" w:hAnsi="Times New Roman" w:cs="Times New Roman"/>
          <w:sz w:val="20"/>
          <w:szCs w:val="20"/>
          <w:lang w:eastAsia="zh-CN"/>
        </w:rPr>
        <w:t>reoperative BMD between the two groups</w:t>
      </w:r>
      <w:r w:rsidRPr="0083734D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035"/>
        <w:gridCol w:w="2420"/>
        <w:gridCol w:w="2054"/>
        <w:gridCol w:w="1481"/>
      </w:tblGrid>
      <w:tr w:rsidR="0083734D" w:rsidRPr="00705585" w14:paraId="791D73F5" w14:textId="77777777" w:rsidTr="0083734D">
        <w:trPr>
          <w:trHeight w:val="1211"/>
          <w:tblHeader/>
        </w:trPr>
        <w:tc>
          <w:tcPr>
            <w:tcW w:w="303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7DFD" w14:textId="77777777" w:rsidR="0083734D" w:rsidRPr="00705585" w:rsidRDefault="0083734D" w:rsidP="0083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4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0F4E" w14:textId="3716E518" w:rsidR="0083734D" w:rsidRPr="00705585" w:rsidRDefault="0083734D" w:rsidP="0083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705585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ZOL</w:t>
            </w:r>
            <w:r w:rsidRPr="0070558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0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E641" w14:textId="3F6E6A52" w:rsidR="0083734D" w:rsidRPr="00705585" w:rsidRDefault="0083734D" w:rsidP="0083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705585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  <w:r w:rsidRPr="00705585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48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F798" w14:textId="77777777" w:rsidR="0083734D" w:rsidRPr="00705585" w:rsidRDefault="0083734D" w:rsidP="00837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705585" w:rsidRPr="00705585" w14:paraId="175A2C03" w14:textId="77777777" w:rsidTr="0083734D">
        <w:trPr>
          <w:trHeight w:val="713"/>
        </w:trPr>
        <w:tc>
          <w:tcPr>
            <w:tcW w:w="3035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73DD" w14:textId="172F5A5E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0558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42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DAD8" w14:textId="05D4685C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54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9085" w14:textId="5FD7F0CF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8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287D" w14:textId="77777777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5585" w:rsidRPr="00705585" w14:paraId="5E02599A" w14:textId="77777777" w:rsidTr="0083734D">
        <w:trPr>
          <w:trHeight w:val="699"/>
        </w:trPr>
        <w:tc>
          <w:tcPr>
            <w:tcW w:w="3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3871" w14:textId="46896162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</w:t>
            </w:r>
            <w:r w:rsidRPr="00705585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eoperative BMD</w:t>
            </w: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4096" w14:textId="3DB6578F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7 (-1.9, 1.05)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385F2" w14:textId="0785BCF5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 (-2.6, 1.1)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6B61" w14:textId="38DDA6E4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705585" w:rsidRPr="00705585" w14:paraId="58FFE224" w14:textId="77777777" w:rsidTr="0083734D">
        <w:trPr>
          <w:trHeight w:val="713"/>
        </w:trPr>
        <w:tc>
          <w:tcPr>
            <w:tcW w:w="3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6255" w14:textId="77777777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D, n (%)</w:t>
            </w:r>
          </w:p>
        </w:tc>
        <w:tc>
          <w:tcPr>
            <w:tcW w:w="2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143F" w14:textId="77777777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85A8" w14:textId="77777777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76E5" w14:textId="19DB369F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705585" w:rsidRPr="00705585" w14:paraId="09B160C1" w14:textId="77777777" w:rsidTr="0083734D">
        <w:trPr>
          <w:trHeight w:val="766"/>
        </w:trPr>
        <w:tc>
          <w:tcPr>
            <w:tcW w:w="3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6CB2" w14:textId="274B80F1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558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T</w:t>
            </w:r>
            <w:r w:rsidRPr="00705585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>≧</w:t>
            </w:r>
            <w:r w:rsidRPr="0070558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2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DEE7" w14:textId="5559F90D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11.1%)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0FAC" w14:textId="590A8592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13%)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0576" w14:textId="77777777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5585" w:rsidRPr="00705585" w14:paraId="0645E8AC" w14:textId="77777777" w:rsidTr="0083734D">
        <w:trPr>
          <w:trHeight w:val="780"/>
        </w:trPr>
        <w:tc>
          <w:tcPr>
            <w:tcW w:w="30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7A44" w14:textId="6B5C6965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558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2.5</w:t>
            </w:r>
            <w:r w:rsidRPr="00705585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>≦</w:t>
            </w:r>
            <w:r w:rsidRPr="0070558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T</w:t>
            </w:r>
            <w:r w:rsidRPr="0070558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﹤</w:t>
            </w:r>
            <w:r w:rsidRPr="0070558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</w:p>
        </w:tc>
        <w:tc>
          <w:tcPr>
            <w:tcW w:w="24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7EB5" w14:textId="7B4807CD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4.6%)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D745" w14:textId="27144C90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16.7%)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5306" w14:textId="77777777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5585" w:rsidRPr="00705585" w14:paraId="04EA40A7" w14:textId="77777777" w:rsidTr="0083734D">
        <w:trPr>
          <w:trHeight w:val="766"/>
        </w:trPr>
        <w:tc>
          <w:tcPr>
            <w:tcW w:w="303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B9A5" w14:textId="4EE288AA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0558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T</w:t>
            </w:r>
            <w:r w:rsidRPr="007055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﹤</w:t>
            </w:r>
            <w:r w:rsidRPr="0070558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2.5</w:t>
            </w:r>
          </w:p>
        </w:tc>
        <w:tc>
          <w:tcPr>
            <w:tcW w:w="242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BA65" w14:textId="4F58E63C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24.1%)</w:t>
            </w:r>
          </w:p>
        </w:tc>
        <w:tc>
          <w:tcPr>
            <w:tcW w:w="205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8B28" w14:textId="3A7BDA29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558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30.6%)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6EE6" w14:textId="77777777" w:rsidR="00705585" w:rsidRPr="00705585" w:rsidRDefault="00705585" w:rsidP="007055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A79D40" w14:textId="77777777" w:rsidR="0083734D" w:rsidRPr="0083734D" w:rsidRDefault="0083734D">
      <w:pPr>
        <w:rPr>
          <w:rFonts w:ascii="Times New Roman" w:eastAsia="宋体" w:hAnsi="Times New Roman" w:cs="Times New Roman" w:hint="eastAsia"/>
          <w:sz w:val="20"/>
          <w:szCs w:val="20"/>
          <w:lang w:eastAsia="zh-CN"/>
        </w:rPr>
      </w:pPr>
    </w:p>
    <w:sectPr w:rsidR="0083734D" w:rsidRPr="0083734D" w:rsidSect="0044560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2695C" w14:textId="77777777" w:rsidR="00445606" w:rsidRDefault="00445606" w:rsidP="00705585">
      <w:r>
        <w:separator/>
      </w:r>
    </w:p>
  </w:endnote>
  <w:endnote w:type="continuationSeparator" w:id="0">
    <w:p w14:paraId="556AEEB0" w14:textId="77777777" w:rsidR="00445606" w:rsidRDefault="00445606" w:rsidP="00705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422DA" w14:textId="77777777" w:rsidR="00445606" w:rsidRDefault="00445606" w:rsidP="00705585">
      <w:r>
        <w:separator/>
      </w:r>
    </w:p>
  </w:footnote>
  <w:footnote w:type="continuationSeparator" w:id="0">
    <w:p w14:paraId="0839D2C9" w14:textId="77777777" w:rsidR="00445606" w:rsidRDefault="00445606" w:rsidP="007055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27944274">
    <w:abstractNumId w:val="1"/>
  </w:num>
  <w:num w:numId="2" w16cid:durableId="521624678">
    <w:abstractNumId w:val="2"/>
  </w:num>
  <w:num w:numId="3" w16cid:durableId="1133136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D1EF3"/>
    <w:rsid w:val="0035500D"/>
    <w:rsid w:val="00362E65"/>
    <w:rsid w:val="004158F9"/>
    <w:rsid w:val="00445606"/>
    <w:rsid w:val="00457CF1"/>
    <w:rsid w:val="00705585"/>
    <w:rsid w:val="00747CCE"/>
    <w:rsid w:val="007B3E96"/>
    <w:rsid w:val="0083734D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2B5FE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055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558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55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55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kjincong@aliyun.com</cp:lastModifiedBy>
  <cp:revision>10</cp:revision>
  <dcterms:created xsi:type="dcterms:W3CDTF">2017-02-28T11:18:00Z</dcterms:created>
  <dcterms:modified xsi:type="dcterms:W3CDTF">2024-04-24T14:12:00Z</dcterms:modified>
  <cp:category/>
</cp:coreProperties>
</file>